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5B2DF" w14:textId="77777777" w:rsidR="00831D0E" w:rsidRPr="003F7513" w:rsidRDefault="00831D0E" w:rsidP="003F751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7513">
        <w:rPr>
          <w:rFonts w:ascii="Times New Roman" w:hAnsi="Times New Roman" w:cs="Times New Roman"/>
          <w:b/>
          <w:bCs/>
          <w:sz w:val="24"/>
          <w:szCs w:val="24"/>
        </w:rPr>
        <w:t>Malaria Elimination Demonstration Project, Mandla, Madhya Pradesh</w:t>
      </w:r>
    </w:p>
    <w:p w14:paraId="716BD705" w14:textId="77777777" w:rsidR="00831D0E" w:rsidRPr="003F7513" w:rsidRDefault="00831D0E" w:rsidP="003F751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Foundation for Disease Elimination and Control of India (FDEC – India)</w:t>
      </w:r>
    </w:p>
    <w:p w14:paraId="5124DBFE" w14:textId="77777777" w:rsidR="00831D0E" w:rsidRPr="003F7513" w:rsidRDefault="00831D0E" w:rsidP="003F751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187ECF" w14:textId="77777777" w:rsidR="00831D0E" w:rsidRPr="003F7513" w:rsidRDefault="00831D0E" w:rsidP="003F7513">
      <w:pPr>
        <w:spacing w:line="360" w:lineRule="auto"/>
        <w:ind w:left="-142"/>
        <w:jc w:val="center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Pre and Post-</w:t>
      </w:r>
      <w:bookmarkStart w:id="0" w:name="_GoBack"/>
      <w:bookmarkEnd w:id="0"/>
      <w:r w:rsidRPr="003F7513">
        <w:rPr>
          <w:rFonts w:ascii="Times New Roman" w:hAnsi="Times New Roman" w:cs="Times New Roman"/>
          <w:sz w:val="24"/>
          <w:szCs w:val="24"/>
        </w:rPr>
        <w:t xml:space="preserve">test questionnaire </w:t>
      </w:r>
    </w:p>
    <w:p w14:paraId="5CC59560" w14:textId="77777777" w:rsidR="00831D0E" w:rsidRPr="003F7513" w:rsidRDefault="00831D0E" w:rsidP="003F751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  <w:sectPr w:rsidR="00831D0E" w:rsidRPr="003F7513" w:rsidSect="00457F8E">
          <w:pgSz w:w="11906" w:h="16838"/>
          <w:pgMar w:top="1440" w:right="849" w:bottom="1440" w:left="1276" w:header="708" w:footer="708" w:gutter="0"/>
          <w:cols w:space="708"/>
          <w:docGrid w:linePitch="360"/>
        </w:sectPr>
      </w:pPr>
    </w:p>
    <w:p w14:paraId="23007D56" w14:textId="77777777" w:rsidR="00831D0E" w:rsidRPr="003F7513" w:rsidRDefault="00831D0E" w:rsidP="003F751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D51093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31D0E" w:rsidRPr="003F7513" w:rsidSect="00457F8E">
          <w:type w:val="continuous"/>
          <w:pgSz w:w="11906" w:h="16838"/>
          <w:pgMar w:top="1440" w:right="849" w:bottom="1440" w:left="1276" w:header="708" w:footer="708" w:gutter="0"/>
          <w:cols w:space="708"/>
          <w:docGrid w:linePitch="360"/>
        </w:sectPr>
      </w:pPr>
    </w:p>
    <w:p w14:paraId="5CE9CA6A" w14:textId="77777777" w:rsidR="00E16D91" w:rsidRPr="003F7513" w:rsidRDefault="00E502D3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How many community health centres (CHC) are there in the Mandla district?</w:t>
      </w:r>
    </w:p>
    <w:p w14:paraId="10073DBF" w14:textId="77777777" w:rsidR="00E502D3" w:rsidRPr="003F7513" w:rsidRDefault="00E502D3" w:rsidP="003F7513">
      <w:pPr>
        <w:pStyle w:val="ListParagraph"/>
        <w:numPr>
          <w:ilvl w:val="0"/>
          <w:numId w:val="1"/>
        </w:numPr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6</w:t>
      </w:r>
    </w:p>
    <w:p w14:paraId="00D877D2" w14:textId="77777777" w:rsidR="00E502D3" w:rsidRPr="003F7513" w:rsidRDefault="00E502D3" w:rsidP="003F75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8</w:t>
      </w:r>
    </w:p>
    <w:p w14:paraId="0B7965F2" w14:textId="77777777" w:rsidR="00E502D3" w:rsidRPr="003F7513" w:rsidRDefault="00E502D3" w:rsidP="003F75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9</w:t>
      </w:r>
    </w:p>
    <w:p w14:paraId="4B48A04C" w14:textId="77777777" w:rsidR="00903047" w:rsidRPr="003F7513" w:rsidRDefault="00E502D3" w:rsidP="003F75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10</w:t>
      </w:r>
    </w:p>
    <w:p w14:paraId="3C3A6F78" w14:textId="77777777" w:rsidR="00903047" w:rsidRPr="003F7513" w:rsidRDefault="00903047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D32750" w14:textId="77777777" w:rsidR="00E502D3" w:rsidRPr="003F7513" w:rsidRDefault="00903047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</w:t>
      </w:r>
      <w:r w:rsidR="00E502D3" w:rsidRPr="003F7513">
        <w:rPr>
          <w:rFonts w:ascii="Times New Roman" w:hAnsi="Times New Roman" w:cs="Times New Roman"/>
          <w:sz w:val="24"/>
          <w:szCs w:val="24"/>
        </w:rPr>
        <w:t>hat is Malaria?</w:t>
      </w:r>
    </w:p>
    <w:p w14:paraId="4797DDF0" w14:textId="77777777" w:rsidR="00E502D3" w:rsidRPr="003F7513" w:rsidRDefault="00E502D3" w:rsidP="003F751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Fever</w:t>
      </w:r>
    </w:p>
    <w:p w14:paraId="282A0AAB" w14:textId="77777777" w:rsidR="00E502D3" w:rsidRPr="003F7513" w:rsidRDefault="00E502D3" w:rsidP="003F751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Communicable diseases</w:t>
      </w:r>
    </w:p>
    <w:p w14:paraId="6FE80AB9" w14:textId="77777777" w:rsidR="00E502D3" w:rsidRPr="003F7513" w:rsidRDefault="00E502D3" w:rsidP="003F751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Bacteria</w:t>
      </w:r>
    </w:p>
    <w:p w14:paraId="33F05BC9" w14:textId="77777777" w:rsidR="00E502D3" w:rsidRPr="003F7513" w:rsidRDefault="00E502D3" w:rsidP="003F751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Virus</w:t>
      </w:r>
    </w:p>
    <w:p w14:paraId="26FDFC2C" w14:textId="77777777" w:rsidR="00903047" w:rsidRPr="003F7513" w:rsidRDefault="00903047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BFE8C4" w14:textId="77777777" w:rsidR="00E502D3" w:rsidRPr="003F7513" w:rsidRDefault="00E502D3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How does malaria spread?</w:t>
      </w:r>
    </w:p>
    <w:p w14:paraId="75519DA9" w14:textId="77777777" w:rsidR="00E502D3" w:rsidRPr="003F7513" w:rsidRDefault="00E502D3" w:rsidP="003F7513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Contaminated air</w:t>
      </w:r>
    </w:p>
    <w:p w14:paraId="571A6357" w14:textId="77777777" w:rsidR="00E502D3" w:rsidRPr="003F7513" w:rsidRDefault="00E502D3" w:rsidP="003F7513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Contaminated water</w:t>
      </w:r>
    </w:p>
    <w:p w14:paraId="2A61DFB1" w14:textId="77777777" w:rsidR="00E502D3" w:rsidRPr="003F7513" w:rsidRDefault="00E502D3" w:rsidP="003F7513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Mosquito</w:t>
      </w:r>
    </w:p>
    <w:p w14:paraId="07CF5009" w14:textId="77777777" w:rsidR="00E54132" w:rsidRPr="003F7513" w:rsidRDefault="00E502D3" w:rsidP="003F7513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From contaminated food</w:t>
      </w:r>
    </w:p>
    <w:p w14:paraId="373E2EBB" w14:textId="77777777" w:rsidR="00903047" w:rsidRPr="003F7513" w:rsidRDefault="00903047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937E05" w14:textId="77777777" w:rsidR="00E54132" w:rsidRPr="003F7513" w:rsidRDefault="00E54132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ere do mosquitoes that spread malaria thrive?</w:t>
      </w:r>
    </w:p>
    <w:p w14:paraId="2056679A" w14:textId="77777777" w:rsidR="00E54132" w:rsidRPr="003F7513" w:rsidRDefault="00E54132" w:rsidP="003F751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In Unclean water</w:t>
      </w:r>
    </w:p>
    <w:p w14:paraId="2DD133FF" w14:textId="77777777" w:rsidR="00E54132" w:rsidRPr="003F7513" w:rsidRDefault="00E54132" w:rsidP="003F751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In stagnant clean water</w:t>
      </w:r>
    </w:p>
    <w:p w14:paraId="4DC48831" w14:textId="77777777" w:rsidR="00E54132" w:rsidRPr="003F7513" w:rsidRDefault="00E54132" w:rsidP="003F751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In flowing water</w:t>
      </w:r>
    </w:p>
    <w:p w14:paraId="07A98F61" w14:textId="77777777" w:rsidR="00E54132" w:rsidRPr="003F7513" w:rsidRDefault="00E54132" w:rsidP="003F7513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In the mud</w:t>
      </w:r>
    </w:p>
    <w:p w14:paraId="0EEE2BF9" w14:textId="77777777" w:rsidR="00903047" w:rsidRPr="003F7513" w:rsidRDefault="00903047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19979E" w14:textId="77777777" w:rsidR="00E54132" w:rsidRPr="003F7513" w:rsidRDefault="00E54132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Outside of the Africa continent which country has recorded the highest number of deaths due to malaria?</w:t>
      </w:r>
    </w:p>
    <w:p w14:paraId="0ADA7007" w14:textId="77777777" w:rsidR="00E54132" w:rsidRPr="003F7513" w:rsidRDefault="00E54132" w:rsidP="003F7513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Sri Lanka</w:t>
      </w:r>
    </w:p>
    <w:p w14:paraId="79087808" w14:textId="77777777" w:rsidR="00E54132" w:rsidRPr="003F7513" w:rsidRDefault="00E54132" w:rsidP="003F7513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India</w:t>
      </w:r>
    </w:p>
    <w:p w14:paraId="54F1D3A6" w14:textId="77777777" w:rsidR="00E54132" w:rsidRPr="003F7513" w:rsidRDefault="00E54132" w:rsidP="003F7513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China</w:t>
      </w:r>
    </w:p>
    <w:p w14:paraId="5C51742D" w14:textId="77777777" w:rsidR="00E54132" w:rsidRPr="003F7513" w:rsidRDefault="00E54132" w:rsidP="003F7513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America</w:t>
      </w:r>
    </w:p>
    <w:p w14:paraId="3BE2B944" w14:textId="77777777" w:rsidR="00903047" w:rsidRPr="003F7513" w:rsidRDefault="00903047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EA3428" w14:textId="77777777" w:rsidR="00E54132" w:rsidRPr="003F7513" w:rsidRDefault="00E54132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en does ACT</w:t>
      </w:r>
      <w:r w:rsidR="007F1EAA" w:rsidRPr="003F7513">
        <w:rPr>
          <w:rFonts w:ascii="Times New Roman" w:hAnsi="Times New Roman" w:cs="Times New Roman"/>
          <w:sz w:val="24"/>
          <w:szCs w:val="24"/>
        </w:rPr>
        <w:t xml:space="preserve"> +</w:t>
      </w:r>
      <w:r w:rsidRPr="003F7513">
        <w:rPr>
          <w:rFonts w:ascii="Times New Roman" w:hAnsi="Times New Roman" w:cs="Times New Roman"/>
          <w:sz w:val="24"/>
          <w:szCs w:val="24"/>
        </w:rPr>
        <w:t xml:space="preserve"> PQ have to be taken?</w:t>
      </w:r>
    </w:p>
    <w:p w14:paraId="4ADF9CD3" w14:textId="77777777" w:rsidR="00E54132" w:rsidRPr="003F7513" w:rsidRDefault="00E54132" w:rsidP="003F7513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On having fever</w:t>
      </w:r>
    </w:p>
    <w:p w14:paraId="7F9030A0" w14:textId="77777777" w:rsidR="00E54132" w:rsidRPr="003F7513" w:rsidRDefault="00E54132" w:rsidP="003F7513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Simple malaria</w:t>
      </w:r>
    </w:p>
    <w:p w14:paraId="59A6727E" w14:textId="77777777" w:rsidR="00E54132" w:rsidRPr="003F7513" w:rsidRDefault="00E54132" w:rsidP="003F7513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en pf malaria is confirmed</w:t>
      </w:r>
    </w:p>
    <w:p w14:paraId="61833C17" w14:textId="77777777" w:rsidR="00E54132" w:rsidRPr="003F7513" w:rsidRDefault="00E54132" w:rsidP="003F7513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On having viral fever</w:t>
      </w:r>
    </w:p>
    <w:p w14:paraId="02A522EA" w14:textId="77777777" w:rsidR="00903047" w:rsidRPr="003F7513" w:rsidRDefault="00903047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391558" w14:textId="77777777" w:rsidR="00E54132" w:rsidRPr="003F7513" w:rsidRDefault="00E54132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at</w:t>
      </w:r>
      <w:r w:rsidR="00F700C7" w:rsidRPr="003F7513">
        <w:rPr>
          <w:rFonts w:ascii="Times New Roman" w:hAnsi="Times New Roman" w:cs="Times New Roman"/>
          <w:sz w:val="24"/>
          <w:szCs w:val="24"/>
        </w:rPr>
        <w:t xml:space="preserve"> is</w:t>
      </w:r>
      <w:r w:rsidRPr="003F7513">
        <w:rPr>
          <w:rFonts w:ascii="Times New Roman" w:hAnsi="Times New Roman" w:cs="Times New Roman"/>
          <w:sz w:val="24"/>
          <w:szCs w:val="24"/>
        </w:rPr>
        <w:t xml:space="preserve"> the goal of the MEDP Mandla Project</w:t>
      </w:r>
      <w:r w:rsidR="00D75E3C" w:rsidRPr="003F7513">
        <w:rPr>
          <w:rFonts w:ascii="Times New Roman" w:hAnsi="Times New Roman" w:cs="Times New Roman"/>
          <w:sz w:val="24"/>
          <w:szCs w:val="24"/>
        </w:rPr>
        <w:t>?</w:t>
      </w:r>
    </w:p>
    <w:p w14:paraId="6CF49C7F" w14:textId="77777777" w:rsidR="00E54132" w:rsidRPr="003F7513" w:rsidRDefault="00E54132" w:rsidP="003F7513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Malarial Elimination</w:t>
      </w:r>
    </w:p>
    <w:p w14:paraId="7F24A892" w14:textId="77777777" w:rsidR="00E54132" w:rsidRPr="003F7513" w:rsidRDefault="00E54132" w:rsidP="003F7513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Malaria Eradication</w:t>
      </w:r>
    </w:p>
    <w:p w14:paraId="3C63F3BB" w14:textId="77777777" w:rsidR="00251123" w:rsidRPr="003F7513" w:rsidRDefault="00E54132" w:rsidP="003F7513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Malaria Control</w:t>
      </w:r>
    </w:p>
    <w:p w14:paraId="618A2F2A" w14:textId="77777777" w:rsidR="00903047" w:rsidRPr="003F7513" w:rsidRDefault="00903047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403D1F" w14:textId="77777777" w:rsidR="00251123" w:rsidRPr="003F7513" w:rsidRDefault="00251123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How many types are there of parasites of malaria?</w:t>
      </w:r>
    </w:p>
    <w:p w14:paraId="74758016" w14:textId="77777777" w:rsidR="00251123" w:rsidRPr="003F7513" w:rsidRDefault="00251123" w:rsidP="003F751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4</w:t>
      </w:r>
    </w:p>
    <w:p w14:paraId="5ABFC42D" w14:textId="77777777" w:rsidR="00251123" w:rsidRPr="003F7513" w:rsidRDefault="00251123" w:rsidP="003F751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6</w:t>
      </w:r>
    </w:p>
    <w:p w14:paraId="09D5D9AD" w14:textId="77777777" w:rsidR="00251123" w:rsidRPr="003F7513" w:rsidRDefault="00251123" w:rsidP="003F751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5</w:t>
      </w:r>
    </w:p>
    <w:p w14:paraId="37C3C2E2" w14:textId="77F1513D" w:rsidR="00831D0E" w:rsidRPr="003F7513" w:rsidRDefault="00251123" w:rsidP="003F751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2</w:t>
      </w:r>
    </w:p>
    <w:p w14:paraId="6C181D1C" w14:textId="77777777" w:rsidR="00251123" w:rsidRPr="003F7513" w:rsidRDefault="00251123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en an infected female mosquito bites a healthy human, then …………… enters the human body with saliva.</w:t>
      </w:r>
    </w:p>
    <w:p w14:paraId="7421A02C" w14:textId="77777777" w:rsidR="00251123" w:rsidRPr="003F7513" w:rsidRDefault="00251123" w:rsidP="003F7513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Bacteria</w:t>
      </w:r>
    </w:p>
    <w:p w14:paraId="490AB27E" w14:textId="77777777" w:rsidR="00251123" w:rsidRPr="003F7513" w:rsidRDefault="00251123" w:rsidP="003F7513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Germ</w:t>
      </w:r>
    </w:p>
    <w:p w14:paraId="3A6E6504" w14:textId="77777777" w:rsidR="006E099C" w:rsidRPr="003F7513" w:rsidRDefault="00251123" w:rsidP="003F7513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Parasite</w:t>
      </w:r>
    </w:p>
    <w:p w14:paraId="38260ABE" w14:textId="77777777" w:rsidR="00903047" w:rsidRPr="003F7513" w:rsidRDefault="00903047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76EF05" w14:textId="77777777" w:rsidR="006E099C" w:rsidRPr="003F7513" w:rsidRDefault="006E099C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at to do in case of high fever with severe cold, headache, and vomiting</w:t>
      </w:r>
      <w:r w:rsidR="00D75E3C" w:rsidRPr="003F7513">
        <w:rPr>
          <w:rFonts w:ascii="Times New Roman" w:hAnsi="Times New Roman" w:cs="Times New Roman"/>
          <w:sz w:val="24"/>
          <w:szCs w:val="24"/>
        </w:rPr>
        <w:t>?</w:t>
      </w:r>
    </w:p>
    <w:p w14:paraId="3BBC5E0C" w14:textId="77777777" w:rsidR="006E099C" w:rsidRPr="003F7513" w:rsidRDefault="00176531" w:rsidP="003F7513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Should</w:t>
      </w:r>
      <w:r w:rsidR="006E099C" w:rsidRPr="003F7513">
        <w:rPr>
          <w:rFonts w:ascii="Times New Roman" w:hAnsi="Times New Roman" w:cs="Times New Roman"/>
          <w:sz w:val="24"/>
          <w:szCs w:val="24"/>
        </w:rPr>
        <w:t xml:space="preserve"> be taken immediately to the nearest any unregistered doctor</w:t>
      </w:r>
    </w:p>
    <w:p w14:paraId="4470B3EC" w14:textId="77777777" w:rsidR="006E099C" w:rsidRPr="003F7513" w:rsidRDefault="00176531" w:rsidP="003F7513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Should</w:t>
      </w:r>
      <w:r w:rsidR="006E099C" w:rsidRPr="003F7513">
        <w:rPr>
          <w:rFonts w:ascii="Times New Roman" w:hAnsi="Times New Roman" w:cs="Times New Roman"/>
          <w:sz w:val="24"/>
          <w:szCs w:val="24"/>
        </w:rPr>
        <w:t xml:space="preserve"> be taken immediately to the nearest priest/panda for exorcism </w:t>
      </w:r>
    </w:p>
    <w:p w14:paraId="32B33C1A" w14:textId="77777777" w:rsidR="002A503F" w:rsidRPr="003F7513" w:rsidRDefault="00176531" w:rsidP="003F7513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Should</w:t>
      </w:r>
      <w:r w:rsidR="006E099C" w:rsidRPr="003F7513">
        <w:rPr>
          <w:rFonts w:ascii="Times New Roman" w:hAnsi="Times New Roman" w:cs="Times New Roman"/>
          <w:sz w:val="24"/>
          <w:szCs w:val="24"/>
        </w:rPr>
        <w:t xml:space="preserve"> be taken immediately to the nearest government health worker and do a blood test by the Rapid Diagnostic Test (RDT) kit.</w:t>
      </w:r>
    </w:p>
    <w:p w14:paraId="21158358" w14:textId="77777777" w:rsidR="00903047" w:rsidRPr="003F7513" w:rsidRDefault="00903047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5C8EE6" w14:textId="77777777" w:rsidR="002A503F" w:rsidRPr="003F7513" w:rsidRDefault="002A503F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en do mosquitoes that spread malaria suck human blood?</w:t>
      </w:r>
    </w:p>
    <w:p w14:paraId="66E2F5C7" w14:textId="77777777" w:rsidR="002A503F" w:rsidRPr="003F7513" w:rsidRDefault="002A503F" w:rsidP="003F7513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In the morning</w:t>
      </w:r>
    </w:p>
    <w:p w14:paraId="2BFBC689" w14:textId="77777777" w:rsidR="002A503F" w:rsidRPr="003F7513" w:rsidRDefault="002A503F" w:rsidP="003F7513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In the afternoon</w:t>
      </w:r>
    </w:p>
    <w:p w14:paraId="74FC372E" w14:textId="77777777" w:rsidR="002A503F" w:rsidRPr="003F7513" w:rsidRDefault="002A503F" w:rsidP="003F7513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In the evening</w:t>
      </w:r>
    </w:p>
    <w:p w14:paraId="0ADDCF82" w14:textId="77777777" w:rsidR="002A503F" w:rsidRPr="003F7513" w:rsidRDefault="002A503F" w:rsidP="003F7513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After sleeping at night</w:t>
      </w:r>
    </w:p>
    <w:p w14:paraId="7A6E6200" w14:textId="77777777" w:rsidR="00903047" w:rsidRPr="003F7513" w:rsidRDefault="00903047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B2878B" w14:textId="77777777" w:rsidR="00831D0E" w:rsidRPr="003F7513" w:rsidRDefault="00831D0E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06CEEB" w14:textId="77777777" w:rsidR="00831D0E" w:rsidRPr="003F7513" w:rsidRDefault="00831D0E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3CC4BD" w14:textId="77777777" w:rsidR="002A503F" w:rsidRPr="003F7513" w:rsidRDefault="002A503F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ich is the easiest way to prevent from malaria-spreading mosquitoes?</w:t>
      </w:r>
    </w:p>
    <w:p w14:paraId="65548FC7" w14:textId="77777777" w:rsidR="002A503F" w:rsidRPr="003F7513" w:rsidRDefault="002A503F" w:rsidP="003F7513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Applying mosquito net</w:t>
      </w:r>
    </w:p>
    <w:p w14:paraId="781CAEB7" w14:textId="77777777" w:rsidR="002A503F" w:rsidRPr="003F7513" w:rsidRDefault="002A503F" w:rsidP="003F7513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Smoke in the evening</w:t>
      </w:r>
    </w:p>
    <w:p w14:paraId="7F67921F" w14:textId="77777777" w:rsidR="002A503F" w:rsidRPr="003F7513" w:rsidRDefault="002A503F" w:rsidP="003F7513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Spraying insecticides at home</w:t>
      </w:r>
    </w:p>
    <w:p w14:paraId="435DA1FA" w14:textId="77777777" w:rsidR="002A503F" w:rsidRPr="003F7513" w:rsidRDefault="002A503F" w:rsidP="003F7513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All of the above</w:t>
      </w:r>
    </w:p>
    <w:p w14:paraId="7A1BD141" w14:textId="77777777" w:rsidR="00831D0E" w:rsidRPr="003F7513" w:rsidRDefault="00831D0E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3797DD" w14:textId="77777777" w:rsidR="002A503F" w:rsidRPr="003F7513" w:rsidRDefault="00F96984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y do not spray the wall and</w:t>
      </w:r>
      <w:r w:rsidR="002A503F" w:rsidRPr="003F7513">
        <w:rPr>
          <w:rFonts w:ascii="Times New Roman" w:hAnsi="Times New Roman" w:cs="Times New Roman"/>
          <w:sz w:val="24"/>
          <w:szCs w:val="24"/>
        </w:rPr>
        <w:t xml:space="preserve"> kettle shed outside the house?</w:t>
      </w:r>
    </w:p>
    <w:p w14:paraId="27C9A678" w14:textId="77777777" w:rsidR="002A503F" w:rsidRPr="003F7513" w:rsidRDefault="002A503F" w:rsidP="003F7513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By doing this, outside mosquitoes will come in</w:t>
      </w:r>
      <w:r w:rsidR="00F96984" w:rsidRPr="003F7513">
        <w:rPr>
          <w:rFonts w:ascii="Times New Roman" w:hAnsi="Times New Roman" w:cs="Times New Roman"/>
          <w:sz w:val="24"/>
          <w:szCs w:val="24"/>
        </w:rPr>
        <w:t>side</w:t>
      </w:r>
      <w:r w:rsidRPr="003F7513">
        <w:rPr>
          <w:rFonts w:ascii="Times New Roman" w:hAnsi="Times New Roman" w:cs="Times New Roman"/>
          <w:sz w:val="24"/>
          <w:szCs w:val="24"/>
        </w:rPr>
        <w:t xml:space="preserve"> and harm</w:t>
      </w:r>
    </w:p>
    <w:p w14:paraId="7E04115F" w14:textId="77777777" w:rsidR="002A503F" w:rsidRPr="003F7513" w:rsidRDefault="002A503F" w:rsidP="003F7513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Both animals and humans will be harmed</w:t>
      </w:r>
    </w:p>
    <w:p w14:paraId="7D1B6A29" w14:textId="77777777" w:rsidR="00F96984" w:rsidRPr="003F7513" w:rsidRDefault="002A503F" w:rsidP="003F7513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 xml:space="preserve">Outer walls will be </w:t>
      </w:r>
      <w:r w:rsidR="00F96984" w:rsidRPr="003F7513">
        <w:rPr>
          <w:rFonts w:ascii="Times New Roman" w:hAnsi="Times New Roman" w:cs="Times New Roman"/>
          <w:sz w:val="24"/>
          <w:szCs w:val="24"/>
        </w:rPr>
        <w:t>damaged</w:t>
      </w:r>
    </w:p>
    <w:p w14:paraId="1FC4A274" w14:textId="77777777" w:rsidR="00831D0E" w:rsidRPr="003F7513" w:rsidRDefault="00831D0E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9903D9" w14:textId="77777777" w:rsidR="00F96984" w:rsidRPr="003F7513" w:rsidRDefault="00F96984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ich group does Malaria affect the most?</w:t>
      </w:r>
    </w:p>
    <w:p w14:paraId="6A356F26" w14:textId="77777777" w:rsidR="00F96984" w:rsidRPr="003F7513" w:rsidRDefault="00F96984" w:rsidP="003F7513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05 to 10 year old child</w:t>
      </w:r>
    </w:p>
    <w:p w14:paraId="1EF60469" w14:textId="77777777" w:rsidR="00F96984" w:rsidRPr="003F7513" w:rsidRDefault="00F96984" w:rsidP="003F7513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Elderly people above 60 years</w:t>
      </w:r>
    </w:p>
    <w:p w14:paraId="5F13F06E" w14:textId="77777777" w:rsidR="00F96984" w:rsidRPr="003F7513" w:rsidRDefault="00C9295C" w:rsidP="003F7513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New-born</w:t>
      </w:r>
      <w:r w:rsidR="00F96984" w:rsidRPr="003F7513">
        <w:rPr>
          <w:rFonts w:ascii="Times New Roman" w:hAnsi="Times New Roman" w:cs="Times New Roman"/>
          <w:sz w:val="24"/>
          <w:szCs w:val="24"/>
        </w:rPr>
        <w:t xml:space="preserve"> and pregnant women</w:t>
      </w:r>
    </w:p>
    <w:p w14:paraId="1AFBA652" w14:textId="77777777" w:rsidR="00C9295C" w:rsidRPr="003F7513" w:rsidRDefault="00F96984" w:rsidP="003F7513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All of the above</w:t>
      </w:r>
    </w:p>
    <w:p w14:paraId="43286304" w14:textId="77777777" w:rsidR="00831D0E" w:rsidRPr="003F7513" w:rsidRDefault="00831D0E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6B7860" w14:textId="77777777" w:rsidR="00C9295C" w:rsidRPr="003F7513" w:rsidRDefault="00C9295C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at tests are done to confirm the malaria parasite in the blood?</w:t>
      </w:r>
    </w:p>
    <w:p w14:paraId="58F5F89A" w14:textId="77777777" w:rsidR="00C9295C" w:rsidRPr="003F7513" w:rsidRDefault="00C9295C" w:rsidP="003F7513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Blood slide test by microscope</w:t>
      </w:r>
    </w:p>
    <w:p w14:paraId="6F4F245A" w14:textId="77777777" w:rsidR="00C9295C" w:rsidRPr="003F7513" w:rsidRDefault="00C9295C" w:rsidP="003F7513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By bivalent rapid diagnostic test kit</w:t>
      </w:r>
    </w:p>
    <w:p w14:paraId="4A328CED" w14:textId="77777777" w:rsidR="00C9295C" w:rsidRPr="003F7513" w:rsidRDefault="00C9295C" w:rsidP="003F7513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QBC test</w:t>
      </w:r>
    </w:p>
    <w:p w14:paraId="1055403C" w14:textId="77777777" w:rsidR="00C9295C" w:rsidRPr="003F7513" w:rsidRDefault="00C9295C" w:rsidP="003F7513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ELISA test</w:t>
      </w:r>
    </w:p>
    <w:p w14:paraId="318DF2FF" w14:textId="77777777" w:rsidR="00C9295C" w:rsidRPr="003F7513" w:rsidRDefault="00C9295C" w:rsidP="003F7513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All of the above</w:t>
      </w:r>
    </w:p>
    <w:p w14:paraId="2DAFF921" w14:textId="77777777" w:rsidR="00831D0E" w:rsidRPr="003F7513" w:rsidRDefault="00831D0E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F52E52" w14:textId="77777777" w:rsidR="00C9295C" w:rsidRPr="003F7513" w:rsidRDefault="00C9295C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After how long can one see the result of the bivalent rapid diagnostic test?</w:t>
      </w:r>
    </w:p>
    <w:p w14:paraId="22FED6A2" w14:textId="77777777" w:rsidR="00175FEA" w:rsidRPr="003F7513" w:rsidRDefault="00175FEA" w:rsidP="003F7513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1-2 minute</w:t>
      </w:r>
    </w:p>
    <w:p w14:paraId="257CCC56" w14:textId="77777777" w:rsidR="00175FEA" w:rsidRPr="003F7513" w:rsidRDefault="00175FEA" w:rsidP="003F7513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5-10 minute</w:t>
      </w:r>
    </w:p>
    <w:p w14:paraId="3FB7BDA8" w14:textId="77777777" w:rsidR="00175FEA" w:rsidRPr="003F7513" w:rsidRDefault="00175FEA" w:rsidP="003F7513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15-30 minute</w:t>
      </w:r>
    </w:p>
    <w:p w14:paraId="06F3BBA3" w14:textId="77777777" w:rsidR="00175FEA" w:rsidRPr="003F7513" w:rsidRDefault="00175FEA" w:rsidP="003F7513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30-60 minute</w:t>
      </w:r>
    </w:p>
    <w:p w14:paraId="4F721B61" w14:textId="77777777" w:rsidR="00831D0E" w:rsidRPr="003F7513" w:rsidRDefault="00831D0E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9136CC" w14:textId="77777777" w:rsidR="00175FEA" w:rsidRPr="003F7513" w:rsidRDefault="00175FEA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rite the name of the disease spread by mosquito.</w:t>
      </w:r>
    </w:p>
    <w:p w14:paraId="48F012CA" w14:textId="77777777" w:rsidR="00175FEA" w:rsidRPr="003F7513" w:rsidRDefault="00175FEA" w:rsidP="003F7513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 w:rsidR="00831D0E" w:rsidRPr="003F7513">
        <w:rPr>
          <w:rFonts w:ascii="Times New Roman" w:hAnsi="Times New Roman" w:cs="Times New Roman"/>
          <w:sz w:val="24"/>
          <w:szCs w:val="24"/>
        </w:rPr>
        <w:t>.</w:t>
      </w:r>
    </w:p>
    <w:p w14:paraId="3D0DB1B0" w14:textId="77777777" w:rsidR="00175FEA" w:rsidRPr="003F7513" w:rsidRDefault="00175FEA" w:rsidP="003F7513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 w:rsidR="00831D0E" w:rsidRPr="003F7513">
        <w:rPr>
          <w:rFonts w:ascii="Times New Roman" w:hAnsi="Times New Roman" w:cs="Times New Roman"/>
          <w:sz w:val="24"/>
          <w:szCs w:val="24"/>
        </w:rPr>
        <w:t>.</w:t>
      </w:r>
    </w:p>
    <w:p w14:paraId="516692C4" w14:textId="77777777" w:rsidR="00175FEA" w:rsidRPr="003F7513" w:rsidRDefault="00175FEA" w:rsidP="003F7513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 w:rsidR="00831D0E" w:rsidRPr="003F7513">
        <w:rPr>
          <w:rFonts w:ascii="Times New Roman" w:hAnsi="Times New Roman" w:cs="Times New Roman"/>
          <w:sz w:val="24"/>
          <w:szCs w:val="24"/>
        </w:rPr>
        <w:t>.</w:t>
      </w:r>
    </w:p>
    <w:p w14:paraId="67193D45" w14:textId="77777777" w:rsidR="00831D0E" w:rsidRPr="003F7513" w:rsidRDefault="00831D0E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5078A0" w14:textId="77777777" w:rsidR="00175FEA" w:rsidRPr="003F7513" w:rsidRDefault="00175FEA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rite the names of three mosquitoes that spread malaria.</w:t>
      </w:r>
    </w:p>
    <w:p w14:paraId="003075EF" w14:textId="77777777" w:rsidR="00175FEA" w:rsidRPr="003F7513" w:rsidRDefault="00175FEA" w:rsidP="003F7513">
      <w:pPr>
        <w:pStyle w:val="ListParagraph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  <w:r w:rsidR="00831D0E" w:rsidRPr="003F7513">
        <w:rPr>
          <w:rFonts w:ascii="Times New Roman" w:hAnsi="Times New Roman" w:cs="Times New Roman"/>
          <w:sz w:val="24"/>
          <w:szCs w:val="24"/>
        </w:rPr>
        <w:t>…</w:t>
      </w:r>
    </w:p>
    <w:p w14:paraId="5E290333" w14:textId="77777777" w:rsidR="00175FEA" w:rsidRPr="003F7513" w:rsidRDefault="00175FEA" w:rsidP="003F7513">
      <w:pPr>
        <w:pStyle w:val="ListParagraph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</w:t>
      </w:r>
    </w:p>
    <w:p w14:paraId="666CB044" w14:textId="77777777" w:rsidR="00175FEA" w:rsidRPr="003F7513" w:rsidRDefault="00175FEA" w:rsidP="003F7513">
      <w:pPr>
        <w:pStyle w:val="ListParagraph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</w:t>
      </w:r>
    </w:p>
    <w:p w14:paraId="72B308C7" w14:textId="77777777" w:rsidR="00831D0E" w:rsidRPr="003F7513" w:rsidRDefault="00831D0E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649F98" w14:textId="77777777" w:rsidR="00175FEA" w:rsidRPr="003F7513" w:rsidRDefault="00175FEA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rite the names of three parasites of malaria.</w:t>
      </w:r>
    </w:p>
    <w:p w14:paraId="044B7A3E" w14:textId="77777777" w:rsidR="00175FEA" w:rsidRPr="003F7513" w:rsidRDefault="00175FEA" w:rsidP="003F7513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</w:t>
      </w:r>
    </w:p>
    <w:p w14:paraId="5E9D3ED7" w14:textId="77777777" w:rsidR="00175FEA" w:rsidRPr="003F7513" w:rsidRDefault="00175FEA" w:rsidP="003F7513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</w:t>
      </w:r>
    </w:p>
    <w:p w14:paraId="51809F49" w14:textId="77777777" w:rsidR="00175FEA" w:rsidRPr="003F7513" w:rsidRDefault="00175FEA" w:rsidP="003F7513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</w:t>
      </w:r>
    </w:p>
    <w:p w14:paraId="4E6BA3E9" w14:textId="77777777" w:rsidR="00831D0E" w:rsidRPr="003F7513" w:rsidRDefault="00831D0E" w:rsidP="003F751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7C0D2B" w14:textId="77777777" w:rsidR="00175FEA" w:rsidRPr="003F7513" w:rsidRDefault="00175FEA" w:rsidP="003F7513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Which five colours does the ACT blister packet come age-wise?</w:t>
      </w:r>
    </w:p>
    <w:p w14:paraId="3C11F733" w14:textId="77777777" w:rsidR="00175FEA" w:rsidRPr="003F7513" w:rsidRDefault="00175FEA" w:rsidP="003F7513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Red,</w:t>
      </w:r>
      <w:r w:rsidR="00903047" w:rsidRPr="003F7513">
        <w:rPr>
          <w:rFonts w:ascii="Times New Roman" w:hAnsi="Times New Roman" w:cs="Times New Roman"/>
          <w:sz w:val="24"/>
          <w:szCs w:val="24"/>
        </w:rPr>
        <w:t xml:space="preserve"> B</w:t>
      </w:r>
      <w:r w:rsidRPr="003F7513">
        <w:rPr>
          <w:rFonts w:ascii="Times New Roman" w:hAnsi="Times New Roman" w:cs="Times New Roman"/>
          <w:sz w:val="24"/>
          <w:szCs w:val="24"/>
        </w:rPr>
        <w:t>lue,</w:t>
      </w:r>
      <w:r w:rsidR="00903047" w:rsidRPr="003F7513">
        <w:rPr>
          <w:rFonts w:ascii="Times New Roman" w:hAnsi="Times New Roman" w:cs="Times New Roman"/>
          <w:sz w:val="24"/>
          <w:szCs w:val="24"/>
        </w:rPr>
        <w:t xml:space="preserve"> B</w:t>
      </w:r>
      <w:r w:rsidRPr="003F7513">
        <w:rPr>
          <w:rFonts w:ascii="Times New Roman" w:hAnsi="Times New Roman" w:cs="Times New Roman"/>
          <w:sz w:val="24"/>
          <w:szCs w:val="24"/>
        </w:rPr>
        <w:t>lack,</w:t>
      </w:r>
      <w:r w:rsidR="00903047" w:rsidRPr="003F7513">
        <w:rPr>
          <w:rFonts w:ascii="Times New Roman" w:hAnsi="Times New Roman" w:cs="Times New Roman"/>
          <w:sz w:val="24"/>
          <w:szCs w:val="24"/>
        </w:rPr>
        <w:t xml:space="preserve"> Y</w:t>
      </w:r>
      <w:r w:rsidRPr="003F7513">
        <w:rPr>
          <w:rFonts w:ascii="Times New Roman" w:hAnsi="Times New Roman" w:cs="Times New Roman"/>
          <w:sz w:val="24"/>
          <w:szCs w:val="24"/>
        </w:rPr>
        <w:t xml:space="preserve">ellow, </w:t>
      </w:r>
      <w:r w:rsidR="00903047" w:rsidRPr="003F7513">
        <w:rPr>
          <w:rFonts w:ascii="Times New Roman" w:hAnsi="Times New Roman" w:cs="Times New Roman"/>
          <w:sz w:val="24"/>
          <w:szCs w:val="24"/>
        </w:rPr>
        <w:t>P</w:t>
      </w:r>
      <w:r w:rsidRPr="003F7513">
        <w:rPr>
          <w:rFonts w:ascii="Times New Roman" w:hAnsi="Times New Roman" w:cs="Times New Roman"/>
          <w:sz w:val="24"/>
          <w:szCs w:val="24"/>
        </w:rPr>
        <w:t>urple</w:t>
      </w:r>
    </w:p>
    <w:p w14:paraId="18452B6F" w14:textId="77777777" w:rsidR="00175FEA" w:rsidRPr="003F7513" w:rsidRDefault="00175FEA" w:rsidP="003F7513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Pink</w:t>
      </w:r>
      <w:r w:rsidR="00903047" w:rsidRPr="003F7513">
        <w:rPr>
          <w:rFonts w:ascii="Times New Roman" w:hAnsi="Times New Roman" w:cs="Times New Roman"/>
          <w:sz w:val="24"/>
          <w:szCs w:val="24"/>
        </w:rPr>
        <w:t>,</w:t>
      </w:r>
      <w:r w:rsidRPr="003F7513">
        <w:rPr>
          <w:rFonts w:ascii="Times New Roman" w:hAnsi="Times New Roman" w:cs="Times New Roman"/>
          <w:sz w:val="24"/>
          <w:szCs w:val="24"/>
        </w:rPr>
        <w:t xml:space="preserve"> Blue</w:t>
      </w:r>
      <w:r w:rsidR="00903047" w:rsidRPr="003F7513">
        <w:rPr>
          <w:rFonts w:ascii="Times New Roman" w:hAnsi="Times New Roman" w:cs="Times New Roman"/>
          <w:sz w:val="24"/>
          <w:szCs w:val="24"/>
        </w:rPr>
        <w:t>,</w:t>
      </w:r>
      <w:r w:rsidRPr="003F7513">
        <w:rPr>
          <w:rFonts w:ascii="Times New Roman" w:hAnsi="Times New Roman" w:cs="Times New Roman"/>
          <w:sz w:val="24"/>
          <w:szCs w:val="24"/>
        </w:rPr>
        <w:t xml:space="preserve"> Black</w:t>
      </w:r>
      <w:r w:rsidR="00903047" w:rsidRPr="003F7513">
        <w:rPr>
          <w:rFonts w:ascii="Times New Roman" w:hAnsi="Times New Roman" w:cs="Times New Roman"/>
          <w:sz w:val="24"/>
          <w:szCs w:val="24"/>
        </w:rPr>
        <w:t>,</w:t>
      </w:r>
      <w:r w:rsidRPr="003F7513">
        <w:rPr>
          <w:rFonts w:ascii="Times New Roman" w:hAnsi="Times New Roman" w:cs="Times New Roman"/>
          <w:sz w:val="24"/>
          <w:szCs w:val="24"/>
        </w:rPr>
        <w:t xml:space="preserve"> Red</w:t>
      </w:r>
      <w:r w:rsidR="00903047" w:rsidRPr="003F7513">
        <w:rPr>
          <w:rFonts w:ascii="Times New Roman" w:hAnsi="Times New Roman" w:cs="Times New Roman"/>
          <w:sz w:val="24"/>
          <w:szCs w:val="24"/>
        </w:rPr>
        <w:t>,</w:t>
      </w:r>
      <w:r w:rsidRPr="003F7513">
        <w:rPr>
          <w:rFonts w:ascii="Times New Roman" w:hAnsi="Times New Roman" w:cs="Times New Roman"/>
          <w:sz w:val="24"/>
          <w:szCs w:val="24"/>
        </w:rPr>
        <w:t xml:space="preserve"> White</w:t>
      </w:r>
    </w:p>
    <w:p w14:paraId="309FF4E0" w14:textId="77777777" w:rsidR="00175FEA" w:rsidRPr="003F7513" w:rsidRDefault="00903047" w:rsidP="003F7513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Pink, Y</w:t>
      </w:r>
      <w:r w:rsidR="00175FEA" w:rsidRPr="003F7513">
        <w:rPr>
          <w:rFonts w:ascii="Times New Roman" w:hAnsi="Times New Roman" w:cs="Times New Roman"/>
          <w:sz w:val="24"/>
          <w:szCs w:val="24"/>
        </w:rPr>
        <w:t>ellow</w:t>
      </w:r>
      <w:r w:rsidRPr="003F7513">
        <w:rPr>
          <w:rFonts w:ascii="Times New Roman" w:hAnsi="Times New Roman" w:cs="Times New Roman"/>
          <w:sz w:val="24"/>
          <w:szCs w:val="24"/>
        </w:rPr>
        <w:t>,</w:t>
      </w:r>
      <w:r w:rsidR="00175FEA" w:rsidRPr="003F7513">
        <w:rPr>
          <w:rFonts w:ascii="Times New Roman" w:hAnsi="Times New Roman" w:cs="Times New Roman"/>
          <w:sz w:val="24"/>
          <w:szCs w:val="24"/>
        </w:rPr>
        <w:t xml:space="preserve"> </w:t>
      </w:r>
      <w:r w:rsidRPr="003F7513">
        <w:rPr>
          <w:rFonts w:ascii="Times New Roman" w:hAnsi="Times New Roman" w:cs="Times New Roman"/>
          <w:sz w:val="24"/>
          <w:szCs w:val="24"/>
        </w:rPr>
        <w:t>G</w:t>
      </w:r>
      <w:r w:rsidR="00175FEA" w:rsidRPr="003F7513">
        <w:rPr>
          <w:rFonts w:ascii="Times New Roman" w:hAnsi="Times New Roman" w:cs="Times New Roman"/>
          <w:sz w:val="24"/>
          <w:szCs w:val="24"/>
        </w:rPr>
        <w:t>reen</w:t>
      </w:r>
      <w:r w:rsidRPr="003F7513">
        <w:rPr>
          <w:rFonts w:ascii="Times New Roman" w:hAnsi="Times New Roman" w:cs="Times New Roman"/>
          <w:sz w:val="24"/>
          <w:szCs w:val="24"/>
        </w:rPr>
        <w:t>,</w:t>
      </w:r>
      <w:r w:rsidR="00175FEA" w:rsidRPr="003F7513">
        <w:rPr>
          <w:rFonts w:ascii="Times New Roman" w:hAnsi="Times New Roman" w:cs="Times New Roman"/>
          <w:sz w:val="24"/>
          <w:szCs w:val="24"/>
        </w:rPr>
        <w:t xml:space="preserve"> </w:t>
      </w:r>
      <w:r w:rsidRPr="003F7513">
        <w:rPr>
          <w:rFonts w:ascii="Times New Roman" w:hAnsi="Times New Roman" w:cs="Times New Roman"/>
          <w:sz w:val="24"/>
          <w:szCs w:val="24"/>
        </w:rPr>
        <w:t>Re</w:t>
      </w:r>
      <w:r w:rsidR="00175FEA" w:rsidRPr="003F7513">
        <w:rPr>
          <w:rFonts w:ascii="Times New Roman" w:hAnsi="Times New Roman" w:cs="Times New Roman"/>
          <w:sz w:val="24"/>
          <w:szCs w:val="24"/>
        </w:rPr>
        <w:t>d</w:t>
      </w:r>
      <w:r w:rsidRPr="003F7513">
        <w:rPr>
          <w:rFonts w:ascii="Times New Roman" w:hAnsi="Times New Roman" w:cs="Times New Roman"/>
          <w:sz w:val="24"/>
          <w:szCs w:val="24"/>
        </w:rPr>
        <w:t>,</w:t>
      </w:r>
      <w:r w:rsidR="00175FEA" w:rsidRPr="003F7513">
        <w:rPr>
          <w:rFonts w:ascii="Times New Roman" w:hAnsi="Times New Roman" w:cs="Times New Roman"/>
          <w:sz w:val="24"/>
          <w:szCs w:val="24"/>
        </w:rPr>
        <w:t xml:space="preserve"> </w:t>
      </w:r>
      <w:r w:rsidRPr="003F7513">
        <w:rPr>
          <w:rFonts w:ascii="Times New Roman" w:hAnsi="Times New Roman" w:cs="Times New Roman"/>
          <w:sz w:val="24"/>
          <w:szCs w:val="24"/>
        </w:rPr>
        <w:t>W</w:t>
      </w:r>
      <w:r w:rsidR="00175FEA" w:rsidRPr="003F7513">
        <w:rPr>
          <w:rFonts w:ascii="Times New Roman" w:hAnsi="Times New Roman" w:cs="Times New Roman"/>
          <w:sz w:val="24"/>
          <w:szCs w:val="24"/>
        </w:rPr>
        <w:t>hite</w:t>
      </w:r>
    </w:p>
    <w:p w14:paraId="03820E05" w14:textId="77777777" w:rsidR="00175FEA" w:rsidRPr="003F7513" w:rsidRDefault="00175FEA" w:rsidP="003F7513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Red</w:t>
      </w:r>
      <w:r w:rsidR="00903047" w:rsidRPr="003F7513">
        <w:rPr>
          <w:rFonts w:ascii="Times New Roman" w:hAnsi="Times New Roman" w:cs="Times New Roman"/>
          <w:sz w:val="24"/>
          <w:szCs w:val="24"/>
        </w:rPr>
        <w:t>,</w:t>
      </w:r>
      <w:r w:rsidRPr="003F7513">
        <w:rPr>
          <w:rFonts w:ascii="Times New Roman" w:hAnsi="Times New Roman" w:cs="Times New Roman"/>
          <w:sz w:val="24"/>
          <w:szCs w:val="24"/>
        </w:rPr>
        <w:t xml:space="preserve"> </w:t>
      </w:r>
      <w:r w:rsidR="00903047" w:rsidRPr="003F7513">
        <w:rPr>
          <w:rFonts w:ascii="Times New Roman" w:hAnsi="Times New Roman" w:cs="Times New Roman"/>
          <w:sz w:val="24"/>
          <w:szCs w:val="24"/>
        </w:rPr>
        <w:t>B</w:t>
      </w:r>
      <w:r w:rsidRPr="003F7513">
        <w:rPr>
          <w:rFonts w:ascii="Times New Roman" w:hAnsi="Times New Roman" w:cs="Times New Roman"/>
          <w:sz w:val="24"/>
          <w:szCs w:val="24"/>
        </w:rPr>
        <w:t>lue</w:t>
      </w:r>
      <w:r w:rsidR="00903047" w:rsidRPr="003F7513">
        <w:rPr>
          <w:rFonts w:ascii="Times New Roman" w:hAnsi="Times New Roman" w:cs="Times New Roman"/>
          <w:sz w:val="24"/>
          <w:szCs w:val="24"/>
        </w:rPr>
        <w:t>,</w:t>
      </w:r>
      <w:r w:rsidRPr="003F7513">
        <w:rPr>
          <w:rFonts w:ascii="Times New Roman" w:hAnsi="Times New Roman" w:cs="Times New Roman"/>
          <w:sz w:val="24"/>
          <w:szCs w:val="24"/>
        </w:rPr>
        <w:t xml:space="preserve"> </w:t>
      </w:r>
      <w:r w:rsidR="00903047" w:rsidRPr="003F7513">
        <w:rPr>
          <w:rFonts w:ascii="Times New Roman" w:hAnsi="Times New Roman" w:cs="Times New Roman"/>
          <w:sz w:val="24"/>
          <w:szCs w:val="24"/>
        </w:rPr>
        <w:t>Bl</w:t>
      </w:r>
      <w:r w:rsidRPr="003F7513">
        <w:rPr>
          <w:rFonts w:ascii="Times New Roman" w:hAnsi="Times New Roman" w:cs="Times New Roman"/>
          <w:sz w:val="24"/>
          <w:szCs w:val="24"/>
        </w:rPr>
        <w:t>ack</w:t>
      </w:r>
      <w:r w:rsidR="00903047" w:rsidRPr="003F7513">
        <w:rPr>
          <w:rFonts w:ascii="Times New Roman" w:hAnsi="Times New Roman" w:cs="Times New Roman"/>
          <w:sz w:val="24"/>
          <w:szCs w:val="24"/>
        </w:rPr>
        <w:t>,</w:t>
      </w:r>
      <w:r w:rsidRPr="003F7513">
        <w:rPr>
          <w:rFonts w:ascii="Times New Roman" w:hAnsi="Times New Roman" w:cs="Times New Roman"/>
          <w:sz w:val="24"/>
          <w:szCs w:val="24"/>
        </w:rPr>
        <w:t xml:space="preserve"> </w:t>
      </w:r>
      <w:r w:rsidR="00903047" w:rsidRPr="003F7513">
        <w:rPr>
          <w:rFonts w:ascii="Times New Roman" w:hAnsi="Times New Roman" w:cs="Times New Roman"/>
          <w:sz w:val="24"/>
          <w:szCs w:val="24"/>
        </w:rPr>
        <w:t>Pink,</w:t>
      </w:r>
      <w:r w:rsidRPr="003F7513">
        <w:rPr>
          <w:rFonts w:ascii="Times New Roman" w:hAnsi="Times New Roman" w:cs="Times New Roman"/>
          <w:sz w:val="24"/>
          <w:szCs w:val="24"/>
        </w:rPr>
        <w:t xml:space="preserve"> </w:t>
      </w:r>
      <w:r w:rsidR="00903047" w:rsidRPr="003F7513">
        <w:rPr>
          <w:rFonts w:ascii="Times New Roman" w:hAnsi="Times New Roman" w:cs="Times New Roman"/>
          <w:sz w:val="24"/>
          <w:szCs w:val="24"/>
        </w:rPr>
        <w:t>Pu</w:t>
      </w:r>
      <w:r w:rsidRPr="003F7513">
        <w:rPr>
          <w:rFonts w:ascii="Times New Roman" w:hAnsi="Times New Roman" w:cs="Times New Roman"/>
          <w:sz w:val="24"/>
          <w:szCs w:val="24"/>
        </w:rPr>
        <w:t>rple</w:t>
      </w:r>
    </w:p>
    <w:p w14:paraId="2F6084B9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D07BCF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2A7C6D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F465B3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EE407E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2D1204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190109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49B173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297A4B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457033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EE5661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7498D5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181C2A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FD499A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FD8AB0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BE516F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Name: - …………………………………………………………</w:t>
      </w:r>
    </w:p>
    <w:p w14:paraId="2F4704D0" w14:textId="77777777" w:rsidR="00117B33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Village</w:t>
      </w:r>
      <w:r w:rsidR="00117B33" w:rsidRPr="003F7513">
        <w:rPr>
          <w:rFonts w:ascii="Times New Roman" w:hAnsi="Times New Roman" w:cs="Times New Roman"/>
          <w:sz w:val="24"/>
          <w:szCs w:val="24"/>
        </w:rPr>
        <w:t>: - ………………………………………………………</w:t>
      </w:r>
    </w:p>
    <w:p w14:paraId="52907235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Block</w:t>
      </w:r>
      <w:r w:rsidR="00117B33" w:rsidRPr="003F7513">
        <w:rPr>
          <w:rFonts w:ascii="Times New Roman" w:hAnsi="Times New Roman" w:cs="Times New Roman"/>
          <w:sz w:val="24"/>
          <w:szCs w:val="24"/>
        </w:rPr>
        <w:t>: - …………………………………………………………</w:t>
      </w:r>
    </w:p>
    <w:p w14:paraId="0A7A4282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Mobile No.:-</w:t>
      </w:r>
    </w:p>
    <w:p w14:paraId="0F56343F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Mobile No.:-</w:t>
      </w:r>
    </w:p>
    <w:p w14:paraId="791EFF25" w14:textId="77777777" w:rsidR="00831D0E" w:rsidRPr="003F7513" w:rsidRDefault="00831D0E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ECE66A" w14:textId="77777777" w:rsidR="00117B33" w:rsidRPr="003F7513" w:rsidRDefault="00117B33" w:rsidP="003F75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513">
        <w:rPr>
          <w:rFonts w:ascii="Times New Roman" w:hAnsi="Times New Roman" w:cs="Times New Roman"/>
          <w:sz w:val="24"/>
          <w:szCs w:val="24"/>
        </w:rPr>
        <w:t>Signature</w:t>
      </w:r>
    </w:p>
    <w:sectPr w:rsidR="00117B33" w:rsidRPr="003F7513" w:rsidSect="00457F8E">
      <w:type w:val="continuous"/>
      <w:pgSz w:w="11906" w:h="16838"/>
      <w:pgMar w:top="1440" w:right="849" w:bottom="1440" w:left="1276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B6659"/>
    <w:multiLevelType w:val="hybridMultilevel"/>
    <w:tmpl w:val="61489036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144E1"/>
    <w:multiLevelType w:val="hybridMultilevel"/>
    <w:tmpl w:val="495E167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83227"/>
    <w:multiLevelType w:val="hybridMultilevel"/>
    <w:tmpl w:val="58A65108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5C52E7"/>
    <w:multiLevelType w:val="hybridMultilevel"/>
    <w:tmpl w:val="4B4ADF92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093BE3"/>
    <w:multiLevelType w:val="hybridMultilevel"/>
    <w:tmpl w:val="FD543EFE"/>
    <w:lvl w:ilvl="0" w:tplc="FDA0AF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852711"/>
    <w:multiLevelType w:val="hybridMultilevel"/>
    <w:tmpl w:val="DC10EE28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695AC7"/>
    <w:multiLevelType w:val="hybridMultilevel"/>
    <w:tmpl w:val="AF5878BA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525DEB"/>
    <w:multiLevelType w:val="hybridMultilevel"/>
    <w:tmpl w:val="727EB2F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F5076E"/>
    <w:multiLevelType w:val="hybridMultilevel"/>
    <w:tmpl w:val="684CBBE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5724DB"/>
    <w:multiLevelType w:val="hybridMultilevel"/>
    <w:tmpl w:val="19262D00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696365"/>
    <w:multiLevelType w:val="hybridMultilevel"/>
    <w:tmpl w:val="A732DD68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6030A0"/>
    <w:multiLevelType w:val="hybridMultilevel"/>
    <w:tmpl w:val="3562688A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241A16"/>
    <w:multiLevelType w:val="hybridMultilevel"/>
    <w:tmpl w:val="0770C880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712E75"/>
    <w:multiLevelType w:val="hybridMultilevel"/>
    <w:tmpl w:val="E604DBCA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081C6D"/>
    <w:multiLevelType w:val="hybridMultilevel"/>
    <w:tmpl w:val="6BC6065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756E72"/>
    <w:multiLevelType w:val="hybridMultilevel"/>
    <w:tmpl w:val="A4746B7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BC7AF2"/>
    <w:multiLevelType w:val="hybridMultilevel"/>
    <w:tmpl w:val="F50A19EC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DA2A3A"/>
    <w:multiLevelType w:val="hybridMultilevel"/>
    <w:tmpl w:val="4E8E2BD0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615C6D"/>
    <w:multiLevelType w:val="hybridMultilevel"/>
    <w:tmpl w:val="2C202AA8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BB0A70"/>
    <w:multiLevelType w:val="hybridMultilevel"/>
    <w:tmpl w:val="2DEADB7C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83512D"/>
    <w:multiLevelType w:val="hybridMultilevel"/>
    <w:tmpl w:val="F104CEB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4"/>
  </w:num>
  <w:num w:numId="4">
    <w:abstractNumId w:val="8"/>
  </w:num>
  <w:num w:numId="5">
    <w:abstractNumId w:val="13"/>
  </w:num>
  <w:num w:numId="6">
    <w:abstractNumId w:val="19"/>
  </w:num>
  <w:num w:numId="7">
    <w:abstractNumId w:val="10"/>
  </w:num>
  <w:num w:numId="8">
    <w:abstractNumId w:val="3"/>
  </w:num>
  <w:num w:numId="9">
    <w:abstractNumId w:val="17"/>
  </w:num>
  <w:num w:numId="10">
    <w:abstractNumId w:val="7"/>
  </w:num>
  <w:num w:numId="11">
    <w:abstractNumId w:val="16"/>
  </w:num>
  <w:num w:numId="12">
    <w:abstractNumId w:val="9"/>
  </w:num>
  <w:num w:numId="13">
    <w:abstractNumId w:val="15"/>
  </w:num>
  <w:num w:numId="14">
    <w:abstractNumId w:val="6"/>
  </w:num>
  <w:num w:numId="15">
    <w:abstractNumId w:val="2"/>
  </w:num>
  <w:num w:numId="16">
    <w:abstractNumId w:val="20"/>
  </w:num>
  <w:num w:numId="17">
    <w:abstractNumId w:val="14"/>
  </w:num>
  <w:num w:numId="18">
    <w:abstractNumId w:val="18"/>
  </w:num>
  <w:num w:numId="19">
    <w:abstractNumId w:val="5"/>
  </w:num>
  <w:num w:numId="20">
    <w:abstractNumId w:val="0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2D3"/>
    <w:rsid w:val="00117B33"/>
    <w:rsid w:val="00175FEA"/>
    <w:rsid w:val="00176531"/>
    <w:rsid w:val="00251123"/>
    <w:rsid w:val="002A503F"/>
    <w:rsid w:val="003F7513"/>
    <w:rsid w:val="00457F8E"/>
    <w:rsid w:val="006E099C"/>
    <w:rsid w:val="007F1EAA"/>
    <w:rsid w:val="00831D0E"/>
    <w:rsid w:val="008A02BC"/>
    <w:rsid w:val="00903047"/>
    <w:rsid w:val="00C9295C"/>
    <w:rsid w:val="00D75E3C"/>
    <w:rsid w:val="00DB16ED"/>
    <w:rsid w:val="00E16D91"/>
    <w:rsid w:val="00E502D3"/>
    <w:rsid w:val="00E54132"/>
    <w:rsid w:val="00F700C7"/>
    <w:rsid w:val="00F9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67D47"/>
  <w15:chartTrackingRefBased/>
  <w15:docId w15:val="{D6C6248B-A3D3-4D1B-98A0-78C7E5CF9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0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Rajalakshmi</cp:lastModifiedBy>
  <cp:revision>6</cp:revision>
  <dcterms:created xsi:type="dcterms:W3CDTF">2020-11-12T03:31:00Z</dcterms:created>
  <dcterms:modified xsi:type="dcterms:W3CDTF">2020-12-09T12:34:00Z</dcterms:modified>
</cp:coreProperties>
</file>